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E33" w:rsidRPr="00B427F2" w:rsidRDefault="00383E33" w:rsidP="00383E33">
      <w:pPr>
        <w:pStyle w:val="Beschriftung"/>
        <w:keepNext/>
        <w:rPr>
          <w:rFonts w:cstheme="minorHAnsi"/>
          <w:b/>
          <w:i w:val="0"/>
          <w:color w:val="auto"/>
          <w:sz w:val="24"/>
        </w:rPr>
      </w:pPr>
      <w:r w:rsidRPr="00B427F2">
        <w:rPr>
          <w:rFonts w:cstheme="minorHAnsi"/>
          <w:b/>
          <w:i w:val="0"/>
          <w:color w:val="auto"/>
          <w:sz w:val="22"/>
        </w:rPr>
        <w:t>S2 Tab: Press</w:t>
      </w:r>
      <w:r w:rsidR="007F7E98" w:rsidRPr="00B427F2">
        <w:rPr>
          <w:rFonts w:cstheme="minorHAnsi"/>
          <w:b/>
          <w:i w:val="0"/>
          <w:color w:val="auto"/>
          <w:sz w:val="22"/>
        </w:rPr>
        <w:t>ure drop for all mask models M1-M6 after condition K0-</w:t>
      </w:r>
      <w:r w:rsidRPr="00B427F2">
        <w:rPr>
          <w:rFonts w:cstheme="minorHAnsi"/>
          <w:b/>
          <w:i w:val="0"/>
          <w:color w:val="auto"/>
          <w:sz w:val="22"/>
        </w:rPr>
        <w:t>K3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239"/>
        <w:gridCol w:w="1200"/>
        <w:gridCol w:w="1200"/>
        <w:gridCol w:w="1200"/>
        <w:gridCol w:w="1200"/>
      </w:tblGrid>
      <w:tr w:rsidR="005220A0" w:rsidRPr="005220A0" w:rsidTr="007109F7">
        <w:trPr>
          <w:trHeight w:val="30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szCs w:val="24"/>
                <w:lang w:eastAsia="de-DE"/>
              </w:rPr>
            </w:pP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szCs w:val="20"/>
                <w:lang w:eastAsia="de-DE"/>
              </w:rPr>
            </w:pPr>
          </w:p>
        </w:tc>
        <w:tc>
          <w:tcPr>
            <w:tcW w:w="48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Pressure d</w:t>
            </w:r>
            <w:r w:rsidR="007F7E98" w:rsidRPr="00B427F2">
              <w:rPr>
                <w:rFonts w:eastAsia="Times New Roman" w:cstheme="minorHAnsi"/>
                <w:color w:val="000000"/>
                <w:lang w:eastAsia="de-DE"/>
              </w:rPr>
              <w:t>rop (bar) for conditions K0-</w:t>
            </w:r>
            <w:r w:rsidR="00383E33" w:rsidRPr="00B427F2">
              <w:rPr>
                <w:rFonts w:eastAsia="Times New Roman" w:cstheme="minorHAnsi"/>
                <w:color w:val="000000"/>
                <w:lang w:eastAsia="de-DE"/>
              </w:rPr>
              <w:t>K3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 xml:space="preserve">Sample Name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ask m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K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K3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1</w:t>
            </w:r>
          </w:p>
        </w:tc>
        <w:tc>
          <w:tcPr>
            <w:tcW w:w="22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Simplecase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01,5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90,5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91,5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11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1F262B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Siegmund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0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20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71,5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3M A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75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70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80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D/Mas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7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6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7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83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Wellwhiz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53,5</w:t>
            </w:r>
          </w:p>
        </w:tc>
      </w:tr>
      <w:tr w:rsidR="005220A0" w:rsidRPr="005220A0" w:rsidTr="007109F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M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1F262B" w:rsidP="005220A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Casada Na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19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0A0" w:rsidRPr="00B427F2" w:rsidRDefault="005220A0" w:rsidP="001F262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B427F2">
              <w:rPr>
                <w:rFonts w:eastAsia="Times New Roman" w:cstheme="minorHAnsi"/>
                <w:color w:val="000000"/>
                <w:lang w:eastAsia="de-DE"/>
              </w:rPr>
              <w:t>127</w:t>
            </w:r>
          </w:p>
        </w:tc>
      </w:tr>
    </w:tbl>
    <w:p w:rsidR="004550DC" w:rsidRDefault="004550DC"/>
    <w:p w:rsidR="007109F7" w:rsidRDefault="007109F7">
      <w:bookmarkStart w:id="0" w:name="_GoBack"/>
      <w:bookmarkEnd w:id="0"/>
    </w:p>
    <w:sectPr w:rsidR="007109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A0"/>
    <w:rsid w:val="001F262B"/>
    <w:rsid w:val="00383E33"/>
    <w:rsid w:val="004550DC"/>
    <w:rsid w:val="005220A0"/>
    <w:rsid w:val="007109F7"/>
    <w:rsid w:val="007F7E98"/>
    <w:rsid w:val="00B4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FBCF5"/>
  <w15:chartTrackingRefBased/>
  <w15:docId w15:val="{667174F2-E524-4FD1-AB82-70B8300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83E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6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118A3-0F73-4A48-9FF4-E7637D5E2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micek, Robin</dc:creator>
  <cp:keywords/>
  <dc:description/>
  <cp:lastModifiedBy>Halamicek, Robin</cp:lastModifiedBy>
  <cp:revision>2</cp:revision>
  <cp:lastPrinted>2023-03-02T16:01:00Z</cp:lastPrinted>
  <dcterms:created xsi:type="dcterms:W3CDTF">2023-03-03T15:41:00Z</dcterms:created>
  <dcterms:modified xsi:type="dcterms:W3CDTF">2023-03-03T15:41:00Z</dcterms:modified>
</cp:coreProperties>
</file>